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4B2" w:rsidRDefault="00AA24B2" w:rsidP="006D70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24B2">
        <w:rPr>
          <w:rFonts w:ascii="Times New Roman" w:hAnsi="Times New Roman" w:cs="Times New Roman"/>
          <w:b/>
          <w:sz w:val="24"/>
          <w:szCs w:val="24"/>
        </w:rPr>
        <w:t>Supplementary Informations</w:t>
      </w:r>
    </w:p>
    <w:p w:rsidR="00AA24B2" w:rsidRPr="00AA24B2" w:rsidRDefault="00AA24B2" w:rsidP="00AA24B2">
      <w:pPr>
        <w:rPr>
          <w:rFonts w:ascii="Times New Roman" w:hAnsi="Times New Roman" w:cs="Times New Roman"/>
          <w:b/>
          <w:sz w:val="24"/>
          <w:szCs w:val="24"/>
        </w:rPr>
      </w:pPr>
    </w:p>
    <w:p w:rsidR="00AA756A" w:rsidRPr="00AA24B2" w:rsidRDefault="00AA24B2" w:rsidP="00AA24B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AA24B2">
        <w:rPr>
          <w:rFonts w:ascii="Times New Roman" w:hAnsi="Times New Roman" w:cs="Times New Roman"/>
          <w:sz w:val="20"/>
          <w:szCs w:val="20"/>
        </w:rPr>
        <w:t xml:space="preserve">Tyrosine </w:t>
      </w:r>
      <w:r w:rsidR="005F0467" w:rsidRPr="00AA24B2">
        <w:rPr>
          <w:rFonts w:ascii="Times New Roman" w:hAnsi="Times New Roman" w:cs="Times New Roman"/>
          <w:sz w:val="20"/>
          <w:szCs w:val="20"/>
        </w:rPr>
        <w:t>St</w:t>
      </w:r>
      <w:r w:rsidRPr="00AA24B2">
        <w:rPr>
          <w:rFonts w:ascii="Times New Roman" w:hAnsi="Times New Roman" w:cs="Times New Roman"/>
          <w:sz w:val="20"/>
          <w:szCs w:val="20"/>
        </w:rPr>
        <w:t>andard curve  for determination of protease activity</w:t>
      </w:r>
    </w:p>
    <w:p w:rsidR="00AA24B2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AA24B2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1C2B662" wp14:editId="5C27A9CB">
            <wp:extent cx="4846320" cy="3309620"/>
            <wp:effectExtent l="0" t="0" r="0" b="5080"/>
            <wp:docPr id="11" name="Chart 11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84F7BCED-659F-0B90-77D2-F57848388A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24B2" w:rsidRPr="007E4B8B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5F0467" w:rsidRDefault="00AA24B2" w:rsidP="005F04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SA s</w:t>
      </w:r>
      <w:r w:rsidR="005F0467" w:rsidRPr="007E4B8B">
        <w:rPr>
          <w:rFonts w:ascii="Times New Roman" w:hAnsi="Times New Roman" w:cs="Times New Roman"/>
          <w:sz w:val="20"/>
          <w:szCs w:val="20"/>
        </w:rPr>
        <w:t>tandard curve</w:t>
      </w:r>
      <w:r>
        <w:rPr>
          <w:rFonts w:ascii="Times New Roman" w:hAnsi="Times New Roman" w:cs="Times New Roman"/>
          <w:sz w:val="20"/>
          <w:szCs w:val="20"/>
        </w:rPr>
        <w:t xml:space="preserve"> for Bradford assay for determination of protein </w:t>
      </w:r>
    </w:p>
    <w:p w:rsidR="00AA24B2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AA24B2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9D73E4A" wp14:editId="19FB9DE7">
            <wp:extent cx="4572000" cy="26543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713A86C7-6BAD-442F-021B-647D243D5D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A24B2" w:rsidRDefault="00AA24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A24B2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AA24B2" w:rsidRPr="007E4B8B" w:rsidRDefault="00AA24B2" w:rsidP="00AA24B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D6D91" w:rsidRPr="00AA24B2" w:rsidRDefault="005F0467" w:rsidP="002D6D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AA24B2">
        <w:rPr>
          <w:rFonts w:ascii="Times New Roman" w:hAnsi="Times New Roman" w:cs="Times New Roman"/>
          <w:b/>
          <w:sz w:val="20"/>
          <w:szCs w:val="20"/>
        </w:rPr>
        <w:t>Fermentation time and protease activity</w:t>
      </w:r>
    </w:p>
    <w:p w:rsidR="002D6D91" w:rsidRPr="002D6D91" w:rsidRDefault="002D6D91" w:rsidP="002D6D91">
      <w:pPr>
        <w:rPr>
          <w:rFonts w:ascii="Times New Roman" w:hAnsi="Times New Roman" w:cs="Times New Roman"/>
          <w:sz w:val="20"/>
          <w:szCs w:val="20"/>
        </w:rPr>
      </w:pPr>
    </w:p>
    <w:p w:rsidR="005A5C2D" w:rsidRPr="002F4FDD" w:rsidRDefault="007E4B8B" w:rsidP="007E4B8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</w:rPr>
      </w:pPr>
      <w:r w:rsidRPr="002F4FDD">
        <w:rPr>
          <w:rFonts w:ascii="Times New Roman" w:hAnsi="Times New Roman" w:cs="Times New Roman"/>
          <w:b/>
          <w:sz w:val="20"/>
          <w:szCs w:val="20"/>
        </w:rPr>
        <w:t xml:space="preserve">Values of  protein </w:t>
      </w:r>
      <w:r w:rsidR="002D6D91" w:rsidRPr="002F4FDD">
        <w:rPr>
          <w:rFonts w:ascii="Times New Roman" w:hAnsi="Times New Roman" w:cs="Times New Roman"/>
          <w:b/>
          <w:sz w:val="20"/>
          <w:szCs w:val="20"/>
        </w:rPr>
        <w:t>content, protease activity and specific a</w:t>
      </w:r>
      <w:r w:rsidRPr="002F4FDD">
        <w:rPr>
          <w:rFonts w:ascii="Times New Roman" w:hAnsi="Times New Roman" w:cs="Times New Roman"/>
          <w:b/>
          <w:sz w:val="20"/>
          <w:szCs w:val="20"/>
        </w:rPr>
        <w:t xml:space="preserve">ctivity at different fermentation time of </w:t>
      </w:r>
      <w:r w:rsidRPr="002F4FDD">
        <w:rPr>
          <w:rFonts w:ascii="Times New Roman" w:hAnsi="Times New Roman" w:cs="Times New Roman"/>
          <w:b/>
          <w:i/>
          <w:sz w:val="20"/>
          <w:szCs w:val="20"/>
        </w:rPr>
        <w:t>kine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259"/>
        <w:gridCol w:w="810"/>
        <w:gridCol w:w="812"/>
        <w:gridCol w:w="899"/>
        <w:gridCol w:w="901"/>
        <w:gridCol w:w="989"/>
        <w:gridCol w:w="810"/>
        <w:gridCol w:w="991"/>
        <w:gridCol w:w="804"/>
      </w:tblGrid>
      <w:tr w:rsidR="002F4FDD" w:rsidRPr="007E4B8B" w:rsidTr="002F4FDD">
        <w:trPr>
          <w:trHeight w:val="850"/>
        </w:trPr>
        <w:tc>
          <w:tcPr>
            <w:tcW w:w="575" w:type="pct"/>
            <w:shd w:val="clear" w:color="auto" w:fill="auto"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mentation time 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Day)</w:t>
            </w:r>
          </w:p>
        </w:tc>
        <w:tc>
          <w:tcPr>
            <w:tcW w:w="673" w:type="pct"/>
            <w:shd w:val="clear" w:color="auto" w:fill="auto"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µg/m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 (U/ml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 (U/ml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 (U/ml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1 (U/mg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2</w:t>
            </w:r>
          </w:p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/mg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3 </w:t>
            </w:r>
          </w:p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/ml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A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7.9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3.7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7.2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7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4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4.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5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.7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F4FDD" w:rsidRPr="007E4B8B" w:rsidTr="002F4FDD">
        <w:trPr>
          <w:trHeight w:val="29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6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8.6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2F4FDD" w:rsidRPr="007E4B8B" w:rsidRDefault="002F4FDD" w:rsidP="005A5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</w:tbl>
    <w:p w:rsidR="002D6D91" w:rsidRPr="007E4B8B" w:rsidRDefault="002D6D91" w:rsidP="005A5C2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tbl>
      <w:tblPr>
        <w:tblW w:w="71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5"/>
        <w:gridCol w:w="1009"/>
        <w:gridCol w:w="1009"/>
        <w:gridCol w:w="1010"/>
        <w:gridCol w:w="1010"/>
        <w:gridCol w:w="1010"/>
        <w:gridCol w:w="1010"/>
      </w:tblGrid>
      <w:tr w:rsidR="005A5C2D" w:rsidRPr="007E4B8B" w:rsidTr="005A5C2D">
        <w:trPr>
          <w:cantSplit/>
        </w:trPr>
        <w:tc>
          <w:tcPr>
            <w:tcW w:w="71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2D6D91" w:rsidRDefault="005A5C2D" w:rsidP="002D6D9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5A5C2D" w:rsidRPr="007E4B8B" w:rsidTr="005A5C2D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5A5C2D" w:rsidRPr="007E4B8B" w:rsidTr="005A5C2D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5A5C2D" w:rsidRPr="007E4B8B" w:rsidTr="005A5C2D">
        <w:trPr>
          <w:cantSplit/>
        </w:trPr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tivity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</w:tr>
      <w:tr w:rsidR="005A5C2D" w:rsidRPr="007E4B8B" w:rsidTr="005A5C2D">
        <w:trPr>
          <w:cantSplit/>
        </w:trPr>
        <w:tc>
          <w:tcPr>
            <w:tcW w:w="71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is is a lower bound of the true significance.</w:t>
            </w:r>
          </w:p>
        </w:tc>
      </w:tr>
      <w:tr w:rsidR="005A5C2D" w:rsidRPr="007E4B8B" w:rsidTr="005A5C2D">
        <w:trPr>
          <w:cantSplit/>
        </w:trPr>
        <w:tc>
          <w:tcPr>
            <w:tcW w:w="71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iefors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ce Correction</w:t>
            </w:r>
          </w:p>
        </w:tc>
      </w:tr>
    </w:tbl>
    <w:p w:rsidR="005A5C2D" w:rsidRPr="007E4B8B" w:rsidRDefault="005A5C2D" w:rsidP="005A5C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4B291F" wp14:editId="5F758CB6">
            <wp:extent cx="1896556" cy="151765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113" cy="1540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A40519" wp14:editId="1E6467E6">
            <wp:extent cx="1694825" cy="1356223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076" cy="141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5A5C2D" w:rsidRPr="007E4B8B" w:rsidTr="005A5C2D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2D6D91" w:rsidRDefault="005A5C2D" w:rsidP="002D6D9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5A5C2D" w:rsidRPr="007E4B8B" w:rsidTr="005A5C2D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tivity</w:t>
            </w:r>
            <w:proofErr w:type="spellEnd"/>
          </w:p>
        </w:tc>
      </w:tr>
      <w:tr w:rsidR="005A5C2D" w:rsidRPr="007E4B8B" w:rsidTr="005A5C2D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5A5C2D" w:rsidRPr="007E4B8B" w:rsidTr="005A5C2D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1</w:t>
            </w:r>
          </w:p>
        </w:tc>
      </w:tr>
    </w:tbl>
    <w:p w:rsidR="005A5C2D" w:rsidRPr="007E4B8B" w:rsidRDefault="005A5C2D" w:rsidP="005A5C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124DB" w:rsidRPr="007E4B8B" w:rsidRDefault="009124DB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5A5C2D" w:rsidRPr="007E4B8B" w:rsidTr="005A5C2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2D6D91" w:rsidRDefault="005A5C2D" w:rsidP="002D6D9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OVA</w:t>
            </w:r>
          </w:p>
        </w:tc>
      </w:tr>
      <w:tr w:rsidR="005A5C2D" w:rsidRPr="007E4B8B" w:rsidTr="005A5C2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tivity</w:t>
            </w:r>
            <w:proofErr w:type="spellEnd"/>
          </w:p>
        </w:tc>
      </w:tr>
      <w:tr w:rsidR="005A5C2D" w:rsidRPr="007E4B8B" w:rsidTr="005A5C2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5A5C2D" w:rsidRPr="007E4B8B" w:rsidTr="005A5C2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53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5A5C2D" w:rsidRPr="007E4B8B" w:rsidTr="005A5C2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4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A5C2D" w:rsidRPr="007E4B8B" w:rsidRDefault="005A5C2D" w:rsidP="005A5C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5A5C2D" w:rsidRPr="002D6D91" w:rsidRDefault="005A5C2D" w:rsidP="002D6D9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D6D91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ubsets</w:t>
      </w:r>
      <w:r w:rsidR="002D6D91" w:rsidRPr="002D6D9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btained from Post hoc test (</w:t>
      </w:r>
      <w:proofErr w:type="spellStart"/>
      <w:r w:rsidR="002D6D91" w:rsidRPr="002D6D91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="002D6D91" w:rsidRPr="002D6D9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p w:rsidR="005A5C2D" w:rsidRPr="007E4B8B" w:rsidRDefault="005A5C2D" w:rsidP="005A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09"/>
        <w:gridCol w:w="1009"/>
        <w:gridCol w:w="1010"/>
        <w:gridCol w:w="1010"/>
        <w:gridCol w:w="1010"/>
        <w:gridCol w:w="1010"/>
      </w:tblGrid>
      <w:tr w:rsidR="005A5C2D" w:rsidRPr="007E4B8B" w:rsidTr="005A5C2D">
        <w:trPr>
          <w:cantSplit/>
        </w:trPr>
        <w:tc>
          <w:tcPr>
            <w:tcW w:w="72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</w:t>
            </w:r>
            <w:r w:rsidR="009124DB"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</w:tr>
      <w:tr w:rsidR="005A5C2D" w:rsidRPr="007E4B8B" w:rsidTr="005A5C2D">
        <w:trPr>
          <w:cantSplit/>
        </w:trPr>
        <w:tc>
          <w:tcPr>
            <w:tcW w:w="72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5A5C2D" w:rsidRPr="007E4B8B" w:rsidTr="005A5C2D">
        <w:trPr>
          <w:cantSplit/>
        </w:trPr>
        <w:tc>
          <w:tcPr>
            <w:tcW w:w="11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Time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45" w:type="dxa"/>
            <w:gridSpan w:val="5"/>
            <w:tcBorders>
              <w:top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5A5C2D" w:rsidRPr="007E4B8B" w:rsidTr="005A5C2D">
        <w:trPr>
          <w:cantSplit/>
        </w:trPr>
        <w:tc>
          <w:tcPr>
            <w:tcW w:w="11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672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57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6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8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5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84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4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394</w:t>
            </w: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593</w:t>
            </w:r>
          </w:p>
        </w:tc>
      </w:tr>
      <w:tr w:rsidR="005A5C2D" w:rsidRPr="007E4B8B" w:rsidTr="005A5C2D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3</w:t>
            </w:r>
          </w:p>
        </w:tc>
      </w:tr>
      <w:tr w:rsidR="005A5C2D" w:rsidRPr="007E4B8B" w:rsidTr="005A5C2D">
        <w:trPr>
          <w:cantSplit/>
        </w:trPr>
        <w:tc>
          <w:tcPr>
            <w:tcW w:w="72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5A5C2D" w:rsidRPr="007E4B8B" w:rsidTr="005A5C2D">
        <w:trPr>
          <w:cantSplit/>
        </w:trPr>
        <w:tc>
          <w:tcPr>
            <w:tcW w:w="72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5C2D" w:rsidRPr="007E4B8B" w:rsidRDefault="005A5C2D" w:rsidP="005A5C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5A5C2D" w:rsidRPr="007E4B8B" w:rsidRDefault="005A5C2D" w:rsidP="005A5C2D">
      <w:pPr>
        <w:rPr>
          <w:rFonts w:ascii="Times New Roman" w:hAnsi="Times New Roman" w:cs="Times New Roman"/>
          <w:sz w:val="20"/>
          <w:szCs w:val="20"/>
        </w:rPr>
      </w:pPr>
    </w:p>
    <w:p w:rsidR="002F4FDD" w:rsidRDefault="002F4F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F0467" w:rsidRPr="007E4B8B" w:rsidRDefault="005F0467" w:rsidP="005F04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F0467" w:rsidRDefault="005F0467" w:rsidP="005F04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0"/>
        </w:rPr>
      </w:pPr>
      <w:r w:rsidRPr="002D6D91">
        <w:rPr>
          <w:rFonts w:ascii="Times New Roman" w:hAnsi="Times New Roman" w:cs="Times New Roman"/>
          <w:b/>
          <w:sz w:val="20"/>
          <w:szCs w:val="20"/>
        </w:rPr>
        <w:t xml:space="preserve">Effect of pH on </w:t>
      </w:r>
      <w:r w:rsidR="00F70F3D">
        <w:rPr>
          <w:rFonts w:ascii="Times New Roman" w:hAnsi="Times New Roman" w:cs="Times New Roman"/>
          <w:b/>
          <w:i/>
          <w:sz w:val="20"/>
          <w:szCs w:val="20"/>
        </w:rPr>
        <w:t>k</w:t>
      </w:r>
      <w:r w:rsidRPr="00F70F3D">
        <w:rPr>
          <w:rFonts w:ascii="Times New Roman" w:hAnsi="Times New Roman" w:cs="Times New Roman"/>
          <w:b/>
          <w:i/>
          <w:sz w:val="20"/>
          <w:szCs w:val="20"/>
        </w:rPr>
        <w:t>inema</w:t>
      </w:r>
      <w:r w:rsidRPr="002D6D91">
        <w:rPr>
          <w:rFonts w:ascii="Times New Roman" w:hAnsi="Times New Roman" w:cs="Times New Roman"/>
          <w:b/>
          <w:sz w:val="20"/>
          <w:szCs w:val="20"/>
        </w:rPr>
        <w:t xml:space="preserve"> protease activity</w:t>
      </w:r>
    </w:p>
    <w:p w:rsidR="002D6D91" w:rsidRPr="002D6D91" w:rsidRDefault="002D6D91" w:rsidP="002D6D91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0"/>
        </w:rPr>
      </w:pPr>
    </w:p>
    <w:p w:rsidR="002D6D91" w:rsidRPr="002F4FDD" w:rsidRDefault="002D6D91" w:rsidP="002D6D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F4FDD">
        <w:rPr>
          <w:rFonts w:ascii="Times New Roman" w:hAnsi="Times New Roman" w:cs="Times New Roman"/>
          <w:b/>
          <w:sz w:val="20"/>
          <w:szCs w:val="20"/>
        </w:rPr>
        <w:t xml:space="preserve">Values of protease activity  at different pH </w:t>
      </w:r>
    </w:p>
    <w:tbl>
      <w:tblPr>
        <w:tblW w:w="576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0467" w:rsidRPr="007E4B8B" w:rsidTr="002F4FDD">
        <w:trPr>
          <w:trHeight w:val="8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1 </w:t>
            </w: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U/ml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2</w:t>
            </w: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3 </w:t>
            </w:r>
            <w:r w:rsidRPr="007E4B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U/ml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7E4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A (U/m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F0467" w:rsidRPr="007E4B8B" w:rsidTr="002F4FD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F0467" w:rsidRPr="007E4B8B" w:rsidRDefault="005F0467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</w:tbl>
    <w:p w:rsidR="002F4FDD" w:rsidRPr="002F4FDD" w:rsidRDefault="002F4FD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10"/>
        <w:gridCol w:w="1010"/>
        <w:gridCol w:w="1010"/>
        <w:gridCol w:w="1010"/>
        <w:gridCol w:w="1010"/>
      </w:tblGrid>
      <w:tr w:rsidR="002F4FDD" w:rsidRPr="002F4FDD" w:rsidTr="002F4FDD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F4FDD" w:rsidRPr="00F70F3D" w:rsidRDefault="002F4FDD" w:rsidP="00F70F3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2F4FDD" w:rsidRPr="002F4FDD" w:rsidTr="002F4FD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Kolmogorov-</w:t>
            </w:r>
            <w:proofErr w:type="spellStart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mirnov</w:t>
            </w:r>
            <w:r w:rsidRPr="002F4FD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hapiro-</w:t>
            </w:r>
            <w:proofErr w:type="spellStart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Wilk</w:t>
            </w:r>
            <w:proofErr w:type="spellEnd"/>
          </w:p>
        </w:tc>
      </w:tr>
      <w:tr w:rsidR="002F4FDD" w:rsidRPr="002F4FDD" w:rsidTr="002F4FD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F4FDD" w:rsidRPr="002F4FDD" w:rsidTr="002F4FDD">
        <w:trPr>
          <w:cantSplit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2F4FD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</w:tr>
      <w:tr w:rsidR="002F4FDD" w:rsidRPr="002F4FDD" w:rsidTr="002F4FDD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F4FDD" w:rsidRPr="002F4FDD" w:rsidRDefault="002F4FDD" w:rsidP="002F4F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</w:tr>
      <w:tr w:rsidR="002F4FDD" w:rsidRPr="002F4FDD" w:rsidTr="002F4FDD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F4FDD" w:rsidRPr="002F4FDD" w:rsidRDefault="002F4FDD" w:rsidP="002F4FD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>Lilliefors</w:t>
            </w:r>
            <w:proofErr w:type="spellEnd"/>
            <w:r w:rsidRPr="002F4FDD">
              <w:rPr>
                <w:rFonts w:ascii="Arial" w:hAnsi="Arial" w:cs="Arial"/>
                <w:color w:val="000000"/>
                <w:sz w:val="18"/>
                <w:szCs w:val="18"/>
              </w:rPr>
              <w:t xml:space="preserve"> Significance Correction</w:t>
            </w:r>
          </w:p>
          <w:p w:rsidR="002F4FDD" w:rsidRPr="002F4FDD" w:rsidRDefault="002F4FDD" w:rsidP="002F4FDD">
            <w:pPr>
              <w:pStyle w:val="ListParagraph"/>
              <w:autoSpaceDE w:val="0"/>
              <w:autoSpaceDN w:val="0"/>
              <w:adjustRightInd w:val="0"/>
              <w:spacing w:after="0" w:line="320" w:lineRule="atLeast"/>
              <w:ind w:left="42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2F4FDD" w:rsidRDefault="002F4FD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93325" cy="18351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715" cy="184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43150" cy="16192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828" cy="162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F3D" w:rsidRDefault="00F70F3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0F3D" w:rsidRPr="00F70F3D" w:rsidRDefault="00F70F3D" w:rsidP="00F70F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F70F3D" w:rsidRPr="00F70F3D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0F3D" w:rsidRPr="00F70F3D" w:rsidRDefault="00F70F3D" w:rsidP="00F70F3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of Homogeneity of Variances</w:t>
            </w:r>
          </w:p>
        </w:tc>
      </w:tr>
      <w:tr w:rsidR="00F70F3D" w:rsidRPr="00F70F3D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</w:p>
        </w:tc>
      </w:tr>
      <w:tr w:rsidR="00F70F3D" w:rsidRPr="00F70F3D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70F3D" w:rsidRPr="00F70F3D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2.470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</w:tr>
    </w:tbl>
    <w:p w:rsidR="00F70F3D" w:rsidRPr="00F70F3D" w:rsidRDefault="00F70F3D" w:rsidP="00F70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0F3D" w:rsidRDefault="00F70F3D" w:rsidP="00F70F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0F3D" w:rsidRPr="00F70F3D" w:rsidRDefault="00F70F3D" w:rsidP="00F70F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F70F3D" w:rsidRPr="00F70F3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0F3D" w:rsidRPr="00F70F3D" w:rsidRDefault="00F70F3D" w:rsidP="00F70F3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F70F3D" w:rsidRPr="00F70F3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</w:p>
        </w:tc>
      </w:tr>
      <w:tr w:rsidR="00F70F3D" w:rsidRPr="00F70F3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70F3D" w:rsidRPr="00F70F3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58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254.18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70F3D" w:rsidRPr="00F70F3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0F3D" w:rsidRDefault="00F70F3D" w:rsidP="00F70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0F3D" w:rsidRPr="00F70F3D" w:rsidRDefault="00F70F3D" w:rsidP="00F70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0F3D" w:rsidRPr="00F70F3D" w:rsidRDefault="00F70F3D" w:rsidP="00F70F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F70F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ubsets obtained from Post hoc test (</w:t>
      </w:r>
      <w:proofErr w:type="spellStart"/>
      <w:r w:rsidRPr="00F70F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Pr="00F70F3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p w:rsidR="00F70F3D" w:rsidRPr="00F70F3D" w:rsidRDefault="00F70F3D" w:rsidP="00F70F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09"/>
        <w:gridCol w:w="1010"/>
        <w:gridCol w:w="1010"/>
        <w:gridCol w:w="1010"/>
        <w:gridCol w:w="1010"/>
        <w:gridCol w:w="1010"/>
      </w:tblGrid>
      <w:tr w:rsidR="00F70F3D" w:rsidRPr="00F70F3D">
        <w:trPr>
          <w:cantSplit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</w:t>
            </w:r>
          </w:p>
        </w:tc>
      </w:tr>
      <w:tr w:rsidR="00F70F3D" w:rsidRPr="00F70F3D">
        <w:trPr>
          <w:cantSplit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F70F3D" w:rsidRPr="00F70F3D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54" w:type="dxa"/>
            <w:gridSpan w:val="6"/>
            <w:tcBorders>
              <w:top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Subset for alpha = 0.05</w:t>
            </w:r>
          </w:p>
        </w:tc>
      </w:tr>
      <w:tr w:rsidR="00F70F3D" w:rsidRPr="00F70F3D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2124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374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4605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55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6073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6341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75273</w:t>
            </w:r>
          </w:p>
        </w:tc>
      </w:tr>
      <w:tr w:rsidR="00F70F3D" w:rsidRPr="00F70F3D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F70F3D" w:rsidRPr="00F70F3D">
        <w:trPr>
          <w:cantSplit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</w:tc>
      </w:tr>
      <w:tr w:rsidR="00F70F3D" w:rsidRPr="00F70F3D">
        <w:trPr>
          <w:cantSplit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0F3D" w:rsidRPr="00F70F3D" w:rsidRDefault="00F70F3D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0F3D">
              <w:rPr>
                <w:rFonts w:ascii="Arial" w:hAnsi="Arial" w:cs="Arial"/>
                <w:color w:val="000000"/>
                <w:sz w:val="18"/>
                <w:szCs w:val="18"/>
              </w:rPr>
              <w:t>a. Uses Harmonic Mean Sample Size = 3.000.</w:t>
            </w:r>
          </w:p>
        </w:tc>
      </w:tr>
    </w:tbl>
    <w:p w:rsidR="00F70F3D" w:rsidRPr="00F70F3D" w:rsidRDefault="00F70F3D" w:rsidP="00F70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0F3D" w:rsidRDefault="00F70F3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4FDD" w:rsidRDefault="002F4FD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4FDD" w:rsidRDefault="002F4FDD" w:rsidP="002F4F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4FDD" w:rsidRDefault="002F4FD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4FDD" w:rsidRDefault="002F4FDD" w:rsidP="002F4F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4FDD" w:rsidRDefault="002F4FDD" w:rsidP="002F4F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4FDD" w:rsidRPr="002F4FDD" w:rsidRDefault="002F4FDD" w:rsidP="002F4F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F0467" w:rsidRPr="007E4B8B" w:rsidRDefault="005F0467" w:rsidP="005F0467">
      <w:pPr>
        <w:autoSpaceDE w:val="0"/>
        <w:autoSpaceDN w:val="0"/>
        <w:adjustRightInd w:val="0"/>
        <w:spacing w:after="0" w:line="400" w:lineRule="atLeast"/>
        <w:ind w:left="360"/>
        <w:rPr>
          <w:rFonts w:ascii="Times New Roman" w:hAnsi="Times New Roman" w:cs="Times New Roman"/>
          <w:sz w:val="20"/>
          <w:szCs w:val="20"/>
        </w:rPr>
      </w:pPr>
    </w:p>
    <w:p w:rsidR="005F0467" w:rsidRPr="007E4B8B" w:rsidRDefault="005F0467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F3D" w:rsidRDefault="00F70F3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F773A" w:rsidRPr="002F4FDD" w:rsidRDefault="009124DB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F4FDD">
        <w:rPr>
          <w:rFonts w:ascii="Times New Roman" w:hAnsi="Times New Roman" w:cs="Times New Roman"/>
          <w:b/>
          <w:sz w:val="20"/>
          <w:szCs w:val="20"/>
        </w:rPr>
        <w:lastRenderedPageBreak/>
        <w:t>5. Effect</w:t>
      </w:r>
      <w:r w:rsidR="009F773A" w:rsidRPr="002F4FDD">
        <w:rPr>
          <w:rFonts w:ascii="Times New Roman" w:hAnsi="Times New Roman" w:cs="Times New Roman"/>
          <w:b/>
          <w:sz w:val="20"/>
          <w:szCs w:val="20"/>
        </w:rPr>
        <w:t xml:space="preserve"> of Temperature on</w:t>
      </w:r>
      <w:r w:rsidR="009F773A" w:rsidRPr="00F70F3D">
        <w:rPr>
          <w:rFonts w:ascii="Times New Roman" w:hAnsi="Times New Roman" w:cs="Times New Roman"/>
          <w:b/>
          <w:i/>
          <w:sz w:val="20"/>
          <w:szCs w:val="20"/>
        </w:rPr>
        <w:t xml:space="preserve"> Kinema</w:t>
      </w:r>
      <w:r w:rsidR="00F70F3D">
        <w:rPr>
          <w:rFonts w:ascii="Times New Roman" w:hAnsi="Times New Roman" w:cs="Times New Roman"/>
          <w:b/>
          <w:sz w:val="20"/>
          <w:szCs w:val="20"/>
        </w:rPr>
        <w:t xml:space="preserve"> protease activity and t</w:t>
      </w:r>
      <w:r w:rsidR="009F773A" w:rsidRPr="002F4FDD">
        <w:rPr>
          <w:rFonts w:ascii="Times New Roman" w:hAnsi="Times New Roman" w:cs="Times New Roman"/>
          <w:b/>
          <w:sz w:val="20"/>
          <w:szCs w:val="20"/>
        </w:rPr>
        <w:t>emperature stability</w:t>
      </w:r>
    </w:p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773A" w:rsidRPr="002F4FDD" w:rsidRDefault="00F70F3D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5.1 Effect of t</w:t>
      </w:r>
      <w:r w:rsidR="009F773A" w:rsidRPr="002F4FDD">
        <w:rPr>
          <w:rFonts w:ascii="Times New Roman" w:hAnsi="Times New Roman" w:cs="Times New Roman"/>
          <w:b/>
          <w:sz w:val="20"/>
          <w:szCs w:val="20"/>
        </w:rPr>
        <w:t>emperature</w:t>
      </w:r>
    </w:p>
    <w:p w:rsidR="009F773A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D6D91" w:rsidRPr="002D6D91" w:rsidRDefault="002D6D91" w:rsidP="00F70F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of Protease activity  at different temperature (Reaction temperature) </w:t>
      </w:r>
    </w:p>
    <w:tbl>
      <w:tblPr>
        <w:tblW w:w="6196" w:type="dxa"/>
        <w:tblInd w:w="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1016"/>
        <w:gridCol w:w="960"/>
      </w:tblGrid>
      <w:tr w:rsidR="009F773A" w:rsidRPr="007E4B8B" w:rsidTr="002F4FDD">
        <w:trPr>
          <w:trHeight w:val="87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124DB" w:rsidRPr="007E4B8B" w:rsidRDefault="009124DB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ion</w:t>
            </w:r>
          </w:p>
          <w:p w:rsidR="009124DB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  <w:p w:rsidR="009F773A" w:rsidRPr="007E4B8B" w:rsidRDefault="009124DB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  <w:r w:rsidR="009F773A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1 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/ml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3 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/ml)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n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PA(U/m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 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9F773A" w:rsidRPr="007E4B8B" w:rsidTr="002F4FDD">
        <w:trPr>
          <w:trHeight w:val="29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73A" w:rsidRPr="007E4B8B" w:rsidRDefault="009F773A" w:rsidP="009F7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</w:tbl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10"/>
        <w:gridCol w:w="1010"/>
        <w:gridCol w:w="1010"/>
        <w:gridCol w:w="1010"/>
        <w:gridCol w:w="1010"/>
      </w:tblGrid>
      <w:tr w:rsidR="009F773A" w:rsidRPr="007E4B8B" w:rsidTr="009F773A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F70F3D" w:rsidRDefault="009F773A" w:rsidP="002D6D9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F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9F773A" w:rsidRPr="007E4B8B" w:rsidTr="009F773A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9F773A" w:rsidRPr="007E4B8B" w:rsidTr="009F773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9F773A" w:rsidRPr="007E4B8B" w:rsidTr="009F773A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3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2</w:t>
            </w:r>
          </w:p>
        </w:tc>
      </w:tr>
      <w:tr w:rsidR="009F773A" w:rsidRPr="007E4B8B" w:rsidTr="009F773A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is is a lower bound of the true significance.</w:t>
            </w:r>
          </w:p>
        </w:tc>
      </w:tr>
      <w:tr w:rsidR="009F773A" w:rsidRPr="007E4B8B" w:rsidTr="009F773A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iefors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ce Correction</w:t>
            </w:r>
          </w:p>
        </w:tc>
      </w:tr>
    </w:tbl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18FB15" wp14:editId="796505EE">
            <wp:extent cx="2400300" cy="18796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1A461E" wp14:editId="2900CDEF">
            <wp:extent cx="2609850" cy="1739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773A" w:rsidRPr="007E4B8B" w:rsidRDefault="009F773A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9F773A" w:rsidRPr="007E4B8B" w:rsidTr="00F70F3D">
        <w:trPr>
          <w:cantSplit/>
        </w:trPr>
        <w:tc>
          <w:tcPr>
            <w:tcW w:w="4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2D6D91" w:rsidRDefault="009F773A" w:rsidP="002D6D9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9F773A" w:rsidRPr="007E4B8B" w:rsidTr="00F70F3D">
        <w:trPr>
          <w:cantSplit/>
        </w:trPr>
        <w:tc>
          <w:tcPr>
            <w:tcW w:w="4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F773A" w:rsidRPr="007E4B8B" w:rsidRDefault="009F773A" w:rsidP="002D6D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9F773A" w:rsidRPr="007E4B8B" w:rsidTr="00F70F3D">
        <w:trPr>
          <w:cantSplit/>
        </w:trPr>
        <w:tc>
          <w:tcPr>
            <w:tcW w:w="14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9F773A" w:rsidRPr="007E4B8B" w:rsidTr="00F70F3D">
        <w:trPr>
          <w:cantSplit/>
        </w:trPr>
        <w:tc>
          <w:tcPr>
            <w:tcW w:w="14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</w:t>
            </w:r>
          </w:p>
        </w:tc>
      </w:tr>
    </w:tbl>
    <w:p w:rsidR="005F0467" w:rsidRDefault="005F0467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F3D" w:rsidRDefault="00F70F3D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DC23EB" w:rsidRPr="006F5809" w:rsidTr="00F70F3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23EB" w:rsidRPr="00DC23EB" w:rsidRDefault="00DC23EB" w:rsidP="00DC23E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23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NOVA</w:t>
            </w:r>
          </w:p>
        </w:tc>
      </w:tr>
      <w:tr w:rsidR="00DC23EB" w:rsidRPr="006F5809" w:rsidTr="00F70F3D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C23EB" w:rsidRPr="006F5809" w:rsidRDefault="00DC23EB" w:rsidP="00DC23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</w:p>
        </w:tc>
      </w:tr>
      <w:tr w:rsidR="00DC23EB" w:rsidRPr="006F5809" w:rsidTr="00F70F3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DC23EB" w:rsidRPr="006F5809" w:rsidTr="00F70F3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74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19.66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C23EB" w:rsidRPr="006F5809" w:rsidTr="00F70F3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3EB" w:rsidRPr="006F5809" w:rsidTr="00F70F3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80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C23EB" w:rsidRPr="006F5809" w:rsidRDefault="00DC23EB" w:rsidP="00F70F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23EB" w:rsidRPr="007E4B8B" w:rsidRDefault="00DC23EB" w:rsidP="005F04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F0467" w:rsidRPr="007E4B8B" w:rsidRDefault="005F0467" w:rsidP="005F04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2D6D91" w:rsidRPr="00EE5473" w:rsidRDefault="002D6D91" w:rsidP="00EE547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ubsets obtained from Post hoc test (</w:t>
      </w:r>
      <w:proofErr w:type="spellStart"/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p w:rsidR="009F773A" w:rsidRPr="00EE5473" w:rsidRDefault="009F773A" w:rsidP="00EE54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7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4"/>
        <w:gridCol w:w="1009"/>
        <w:gridCol w:w="1009"/>
        <w:gridCol w:w="1010"/>
        <w:gridCol w:w="1010"/>
        <w:gridCol w:w="1010"/>
        <w:gridCol w:w="1010"/>
      </w:tblGrid>
      <w:tr w:rsidR="009F773A" w:rsidRPr="007E4B8B" w:rsidTr="009F773A">
        <w:trPr>
          <w:cantSplit/>
        </w:trPr>
        <w:tc>
          <w:tcPr>
            <w:tcW w:w="7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7E4B8B" w:rsidRDefault="009F773A" w:rsidP="00F70F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</w:tr>
      <w:tr w:rsidR="009F773A" w:rsidRPr="007E4B8B" w:rsidTr="009F773A">
        <w:trPr>
          <w:cantSplit/>
        </w:trPr>
        <w:tc>
          <w:tcPr>
            <w:tcW w:w="7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F773A" w:rsidRPr="007E4B8B" w:rsidRDefault="009F773A" w:rsidP="00F70F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F70F3D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ºC)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45" w:type="dxa"/>
            <w:gridSpan w:val="5"/>
            <w:tcBorders>
              <w:top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5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5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5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5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78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78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93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931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92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925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381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166</w:t>
            </w:r>
          </w:p>
        </w:tc>
      </w:tr>
      <w:tr w:rsidR="009F773A" w:rsidRPr="007E4B8B" w:rsidTr="009F773A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2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8</w:t>
            </w:r>
          </w:p>
        </w:tc>
      </w:tr>
      <w:tr w:rsidR="009F773A" w:rsidRPr="007E4B8B" w:rsidTr="009F773A">
        <w:trPr>
          <w:cantSplit/>
        </w:trPr>
        <w:tc>
          <w:tcPr>
            <w:tcW w:w="7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9F773A" w:rsidRPr="007E4B8B" w:rsidTr="009F773A">
        <w:trPr>
          <w:cantSplit/>
        </w:trPr>
        <w:tc>
          <w:tcPr>
            <w:tcW w:w="7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F773A" w:rsidRPr="007E4B8B" w:rsidRDefault="009F773A" w:rsidP="009F7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F70F3D" w:rsidRDefault="00F70F3D" w:rsidP="00F70F3D">
      <w:pPr>
        <w:rPr>
          <w:rFonts w:ascii="Times New Roman" w:hAnsi="Times New Roman" w:cs="Times New Roman"/>
          <w:sz w:val="20"/>
          <w:szCs w:val="20"/>
        </w:rPr>
      </w:pPr>
    </w:p>
    <w:p w:rsidR="00F70F3D" w:rsidRDefault="00F70F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70F3D" w:rsidRPr="00F70F3D" w:rsidRDefault="00F70F3D" w:rsidP="00F70F3D">
      <w:pPr>
        <w:rPr>
          <w:rFonts w:ascii="Times New Roman" w:hAnsi="Times New Roman" w:cs="Times New Roman"/>
          <w:sz w:val="20"/>
          <w:szCs w:val="20"/>
        </w:rPr>
      </w:pPr>
    </w:p>
    <w:p w:rsidR="009F773A" w:rsidRDefault="009F773A" w:rsidP="009F77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sz w:val="20"/>
          <w:szCs w:val="20"/>
        </w:rPr>
        <w:t>5</w:t>
      </w:r>
      <w:r w:rsidRPr="00EE5473">
        <w:rPr>
          <w:rFonts w:ascii="Times New Roman" w:hAnsi="Times New Roman" w:cs="Times New Roman"/>
          <w:b/>
          <w:sz w:val="20"/>
          <w:szCs w:val="20"/>
        </w:rPr>
        <w:t>.2 Temperature Stability</w:t>
      </w:r>
    </w:p>
    <w:p w:rsidR="00EE5473" w:rsidRDefault="00EE5473" w:rsidP="009F77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5473" w:rsidRPr="00F70F3D" w:rsidRDefault="00EE5473" w:rsidP="009F77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70F3D">
        <w:rPr>
          <w:rFonts w:ascii="Times New Roman" w:hAnsi="Times New Roman" w:cs="Times New Roman"/>
          <w:b/>
          <w:sz w:val="20"/>
          <w:szCs w:val="20"/>
        </w:rPr>
        <w:t>i</w:t>
      </w:r>
      <w:proofErr w:type="spellEnd"/>
      <w:r w:rsidRPr="00F70F3D">
        <w:rPr>
          <w:rFonts w:ascii="Times New Roman" w:hAnsi="Times New Roman" w:cs="Times New Roman"/>
          <w:b/>
          <w:sz w:val="20"/>
          <w:szCs w:val="20"/>
        </w:rPr>
        <w:t xml:space="preserve">. Values of Protease activity of kinema protease treated with different temperatures </w:t>
      </w:r>
    </w:p>
    <w:p w:rsidR="00D0288E" w:rsidRPr="007E4B8B" w:rsidRDefault="00D0288E" w:rsidP="009F77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317"/>
        <w:gridCol w:w="1025"/>
        <w:gridCol w:w="1089"/>
        <w:gridCol w:w="1172"/>
        <w:gridCol w:w="1260"/>
        <w:gridCol w:w="1170"/>
      </w:tblGrid>
      <w:tr w:rsidR="00D0288E" w:rsidRPr="007E4B8B" w:rsidTr="00F70F3D">
        <w:trPr>
          <w:trHeight w:val="548"/>
        </w:trPr>
        <w:tc>
          <w:tcPr>
            <w:tcW w:w="1602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°C) </w:t>
            </w:r>
          </w:p>
        </w:tc>
        <w:tc>
          <w:tcPr>
            <w:tcW w:w="1317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time</w:t>
            </w:r>
          </w:p>
        </w:tc>
        <w:tc>
          <w:tcPr>
            <w:tcW w:w="1025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PA1 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>(U/ml)</w:t>
            </w:r>
          </w:p>
        </w:tc>
        <w:tc>
          <w:tcPr>
            <w:tcW w:w="1089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PA2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1172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PA3 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>(U/ml)</w:t>
            </w:r>
          </w:p>
        </w:tc>
        <w:tc>
          <w:tcPr>
            <w:tcW w:w="1260" w:type="dxa"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ean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PA</w:t>
            </w:r>
            <w:r w:rsidR="00E9591D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(U/ml)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E9591D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D0288E" w:rsidRPr="007E4B8B" w:rsidTr="00D0288E">
        <w:trPr>
          <w:trHeight w:val="290"/>
        </w:trPr>
        <w:tc>
          <w:tcPr>
            <w:tcW w:w="160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7" w:type="dxa"/>
            <w:noWrap/>
            <w:hideMark/>
          </w:tcPr>
          <w:p w:rsidR="00D0288E" w:rsidRPr="007E4B8B" w:rsidRDefault="00E8425B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288E" w:rsidRPr="007E4B8B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25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89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72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6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70" w:type="dxa"/>
            <w:noWrap/>
            <w:hideMark/>
          </w:tcPr>
          <w:p w:rsidR="00D0288E" w:rsidRPr="007E4B8B" w:rsidRDefault="00D0288E" w:rsidP="00D0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10"/>
        <w:gridCol w:w="1010"/>
        <w:gridCol w:w="1010"/>
        <w:gridCol w:w="1010"/>
        <w:gridCol w:w="1010"/>
      </w:tblGrid>
      <w:tr w:rsidR="00BD0E6F" w:rsidRPr="007E4B8B" w:rsidTr="00F70F3D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0F3D" w:rsidRPr="00F70F3D" w:rsidRDefault="00F70F3D" w:rsidP="00F70F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108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0E6F" w:rsidRPr="00F70F3D" w:rsidRDefault="00BD0E6F" w:rsidP="00F70F3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F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BD0E6F" w:rsidRPr="007E4B8B" w:rsidTr="00F70F3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BD0E6F" w:rsidRPr="007E4B8B" w:rsidTr="00F70F3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BD0E6F" w:rsidRPr="007E4B8B" w:rsidTr="00F70F3D">
        <w:trPr>
          <w:cantSplit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</w:t>
            </w:r>
          </w:p>
        </w:tc>
      </w:tr>
      <w:tr w:rsidR="00BD0E6F" w:rsidRPr="007E4B8B" w:rsidTr="00F70F3D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Lilliefors Significance Correction</w:t>
            </w:r>
          </w:p>
        </w:tc>
      </w:tr>
    </w:tbl>
    <w:p w:rsidR="00BC2B70" w:rsidRPr="007E4B8B" w:rsidRDefault="00BC2B70" w:rsidP="00BC2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D0E6F" w:rsidRPr="007E4B8B" w:rsidRDefault="00BD0E6F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522855" cy="17716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859" cy="1794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  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419985" cy="1708150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322" cy="173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E6F" w:rsidRPr="007E4B8B" w:rsidRDefault="00BD0E6F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D0E6F" w:rsidRPr="007E4B8B" w:rsidRDefault="00BD0E6F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BD0E6F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E6F" w:rsidRPr="00F70F3D" w:rsidRDefault="00BD0E6F" w:rsidP="00F70F3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F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BD0E6F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BD0E6F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BD0E6F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7</w:t>
            </w:r>
          </w:p>
        </w:tc>
      </w:tr>
    </w:tbl>
    <w:p w:rsidR="00BD0E6F" w:rsidRPr="007E4B8B" w:rsidRDefault="00BD0E6F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D0E6F" w:rsidRDefault="00BD0E6F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F3D" w:rsidRDefault="00F70F3D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F3D" w:rsidRDefault="00F70F3D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F3D" w:rsidRPr="007E4B8B" w:rsidRDefault="00F70F3D" w:rsidP="00BD0E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BD0E6F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E6F" w:rsidRPr="00EE5473" w:rsidRDefault="00BD0E6F" w:rsidP="00F70F3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OVA</w:t>
            </w:r>
          </w:p>
        </w:tc>
      </w:tr>
      <w:tr w:rsidR="00BD0E6F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BD0E6F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BD0E6F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1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BD0E6F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E6F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0E6F" w:rsidRPr="007E4B8B" w:rsidRDefault="00BD0E6F" w:rsidP="00BD0E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BD0E6F" w:rsidRPr="00EE5473" w:rsidRDefault="00EE5473" w:rsidP="00F70F3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ubsets obtained from Post hoc test (</w:t>
      </w:r>
      <w:proofErr w:type="spellStart"/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tbl>
      <w:tblPr>
        <w:tblW w:w="5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1010"/>
        <w:gridCol w:w="1009"/>
        <w:gridCol w:w="1009"/>
        <w:gridCol w:w="1009"/>
      </w:tblGrid>
      <w:tr w:rsidR="00BD0E6F" w:rsidRPr="007E4B8B">
        <w:trPr>
          <w:cantSplit/>
        </w:trPr>
        <w:tc>
          <w:tcPr>
            <w:tcW w:w="5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</w:tr>
      <w:tr w:rsidR="00BD0E6F" w:rsidRPr="007E4B8B">
        <w:trPr>
          <w:cantSplit/>
        </w:trPr>
        <w:tc>
          <w:tcPr>
            <w:tcW w:w="5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erature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6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8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8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7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624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101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714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061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919</w:t>
            </w:r>
          </w:p>
        </w:tc>
      </w:tr>
      <w:tr w:rsidR="00BD0E6F" w:rsidRPr="007E4B8B">
        <w:trPr>
          <w:cantSplit/>
        </w:trPr>
        <w:tc>
          <w:tcPr>
            <w:tcW w:w="12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2</w:t>
            </w:r>
          </w:p>
        </w:tc>
      </w:tr>
      <w:tr w:rsidR="00BD0E6F" w:rsidRPr="007E4B8B">
        <w:trPr>
          <w:cantSplit/>
        </w:trPr>
        <w:tc>
          <w:tcPr>
            <w:tcW w:w="5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BD0E6F" w:rsidRPr="007E4B8B">
        <w:trPr>
          <w:cantSplit/>
        </w:trPr>
        <w:tc>
          <w:tcPr>
            <w:tcW w:w="5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E6F" w:rsidRPr="007E4B8B" w:rsidRDefault="00BD0E6F" w:rsidP="00BD0E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340B34" w:rsidRPr="001710F0" w:rsidRDefault="00340B34" w:rsidP="001710F0">
      <w:pPr>
        <w:rPr>
          <w:rFonts w:ascii="Times New Roman" w:hAnsi="Times New Roman" w:cs="Times New Roman"/>
          <w:sz w:val="20"/>
          <w:szCs w:val="20"/>
        </w:rPr>
      </w:pPr>
    </w:p>
    <w:p w:rsidR="00F70F3D" w:rsidRDefault="00F70F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0B34" w:rsidRPr="007E4B8B" w:rsidRDefault="00340B34" w:rsidP="005F046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340B34" w:rsidRPr="007E4B8B" w:rsidRDefault="00340B34" w:rsidP="005F046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340B34" w:rsidRPr="00F70F3D" w:rsidRDefault="00340B34" w:rsidP="00340B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F70F3D">
        <w:rPr>
          <w:rFonts w:ascii="Times New Roman" w:hAnsi="Times New Roman" w:cs="Times New Roman"/>
          <w:b/>
          <w:sz w:val="20"/>
          <w:szCs w:val="20"/>
        </w:rPr>
        <w:t>Effect of Protease inhibitors</w:t>
      </w:r>
    </w:p>
    <w:p w:rsidR="00340B34" w:rsidRDefault="00340B34" w:rsidP="00340B34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EE5473" w:rsidRPr="00F70F3D" w:rsidRDefault="00EE5473" w:rsidP="00F70F3D">
      <w:pPr>
        <w:pStyle w:val="ListParagraph"/>
        <w:numPr>
          <w:ilvl w:val="0"/>
          <w:numId w:val="6"/>
        </w:numPr>
        <w:ind w:left="990" w:hanging="900"/>
        <w:rPr>
          <w:rFonts w:ascii="Times New Roman" w:hAnsi="Times New Roman" w:cs="Times New Roman"/>
          <w:b/>
          <w:sz w:val="20"/>
          <w:szCs w:val="20"/>
        </w:rPr>
      </w:pPr>
      <w:r w:rsidRPr="00F70F3D">
        <w:rPr>
          <w:rFonts w:ascii="Times New Roman" w:hAnsi="Times New Roman" w:cs="Times New Roman"/>
          <w:b/>
          <w:sz w:val="20"/>
          <w:szCs w:val="20"/>
        </w:rPr>
        <w:t xml:space="preserve">Values of  protease activity and </w:t>
      </w:r>
      <w:r w:rsidR="00327C32">
        <w:rPr>
          <w:rFonts w:ascii="Times New Roman" w:hAnsi="Times New Roman" w:cs="Times New Roman"/>
          <w:b/>
          <w:sz w:val="20"/>
          <w:szCs w:val="20"/>
        </w:rPr>
        <w:t xml:space="preserve">residual </w:t>
      </w:r>
      <w:r w:rsidRPr="00F70F3D">
        <w:rPr>
          <w:rFonts w:ascii="Times New Roman" w:hAnsi="Times New Roman" w:cs="Times New Roman"/>
          <w:b/>
          <w:sz w:val="20"/>
          <w:szCs w:val="20"/>
        </w:rPr>
        <w:t>relative activity of protease in presence of protease inhibitors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1353"/>
        <w:gridCol w:w="990"/>
        <w:gridCol w:w="990"/>
        <w:gridCol w:w="810"/>
        <w:gridCol w:w="990"/>
        <w:gridCol w:w="990"/>
        <w:gridCol w:w="990"/>
        <w:gridCol w:w="990"/>
        <w:gridCol w:w="720"/>
      </w:tblGrid>
      <w:tr w:rsidR="00340B34" w:rsidRPr="007E4B8B" w:rsidTr="009124DB">
        <w:trPr>
          <w:trHeight w:val="58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Inhibitors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Concentration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1 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U/ml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PA2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3 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U/ml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27C32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1 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%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27C32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2 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%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27C32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RA 3</w:t>
            </w:r>
            <w:r w:rsidR="00340B34"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(%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327C32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RA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340B34" w:rsidRPr="007E4B8B" w:rsidTr="009124DB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40B34" w:rsidRPr="007E4B8B" w:rsidRDefault="009124DB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340B34" w:rsidRPr="007E4B8B" w:rsidTr="009124DB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PMS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40B34" w:rsidRPr="007E4B8B" w:rsidRDefault="009124DB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7.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4.9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6.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9.7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.003</w:t>
            </w:r>
          </w:p>
        </w:tc>
      </w:tr>
      <w:tr w:rsidR="00340B34" w:rsidRPr="007E4B8B" w:rsidTr="009124DB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ID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40B34" w:rsidRPr="007E4B8B" w:rsidRDefault="009124DB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8.8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5.6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9.4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4.6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.409</w:t>
            </w:r>
          </w:p>
        </w:tc>
      </w:tr>
      <w:tr w:rsidR="00340B34" w:rsidRPr="007E4B8B" w:rsidTr="009124DB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40B34" w:rsidRPr="007E4B8B" w:rsidRDefault="009124DB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2.0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5.3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7.6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5.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40B34" w:rsidRPr="007E4B8B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.786</w:t>
            </w:r>
          </w:p>
        </w:tc>
      </w:tr>
    </w:tbl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10"/>
        <w:gridCol w:w="1010"/>
        <w:gridCol w:w="1010"/>
        <w:gridCol w:w="1010"/>
        <w:gridCol w:w="1010"/>
      </w:tblGrid>
      <w:tr w:rsidR="00340B34" w:rsidRPr="007E4B8B" w:rsidTr="00EE2693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EE5473" w:rsidRDefault="00340B34" w:rsidP="00EE547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340B34" w:rsidRPr="007E4B8B" w:rsidTr="00EE2693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340B34" w:rsidRPr="007E4B8B" w:rsidTr="00EE2693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340B34" w:rsidRPr="007E4B8B" w:rsidTr="00EE2693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6</w:t>
            </w:r>
          </w:p>
        </w:tc>
      </w:tr>
      <w:tr w:rsidR="00340B34" w:rsidRPr="007E4B8B" w:rsidTr="00EE2693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is is a lower bound of the true significance.</w:t>
            </w:r>
          </w:p>
        </w:tc>
      </w:tr>
      <w:tr w:rsidR="00340B34" w:rsidRPr="007E4B8B" w:rsidTr="00EE2693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iefors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ce Correction</w:t>
            </w:r>
          </w:p>
        </w:tc>
      </w:tr>
    </w:tbl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D0D924" wp14:editId="1D270C0D">
            <wp:extent cx="2349500" cy="1987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385" cy="200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  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F28864" wp14:editId="666719FA">
            <wp:extent cx="1917505" cy="1828165"/>
            <wp:effectExtent l="0" t="0" r="698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7110" cy="185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340B34" w:rsidRPr="007E4B8B" w:rsidTr="00EE2693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EE5473" w:rsidRDefault="00340B34" w:rsidP="00EE547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340B34" w:rsidRPr="007E4B8B" w:rsidTr="00EE2693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340B34" w:rsidRPr="007E4B8B" w:rsidTr="00EE2693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340B34" w:rsidRPr="007E4B8B" w:rsidTr="00EE2693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0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</w:tr>
    </w:tbl>
    <w:p w:rsidR="00340B34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982848" w:rsidRDefault="00982848" w:rsidP="00340B34">
      <w:pPr>
        <w:rPr>
          <w:rFonts w:ascii="Times New Roman" w:hAnsi="Times New Roman" w:cs="Times New Roman"/>
          <w:sz w:val="20"/>
          <w:szCs w:val="20"/>
        </w:rPr>
      </w:pPr>
    </w:p>
    <w:p w:rsidR="00982848" w:rsidRDefault="00982848" w:rsidP="00340B34">
      <w:pPr>
        <w:rPr>
          <w:rFonts w:ascii="Times New Roman" w:hAnsi="Times New Roman" w:cs="Times New Roman"/>
          <w:sz w:val="20"/>
          <w:szCs w:val="20"/>
        </w:rPr>
      </w:pPr>
    </w:p>
    <w:p w:rsidR="00982848" w:rsidRPr="007E4B8B" w:rsidRDefault="00982848" w:rsidP="00340B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340B34" w:rsidRPr="007E4B8B" w:rsidTr="00EE2693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EE5473" w:rsidRDefault="00340B34" w:rsidP="00EE547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OVA</w:t>
            </w:r>
          </w:p>
        </w:tc>
      </w:tr>
      <w:tr w:rsidR="00340B34" w:rsidRPr="007E4B8B" w:rsidTr="00EE2693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0B34" w:rsidRPr="007E4B8B" w:rsidRDefault="00340B34" w:rsidP="00EE5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340B34" w:rsidRPr="007E4B8B" w:rsidTr="00EE2693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340B34" w:rsidRPr="007E4B8B" w:rsidTr="00EE2693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2.85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.28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1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340B34" w:rsidRPr="007E4B8B" w:rsidTr="00EE2693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B34" w:rsidRPr="007E4B8B" w:rsidTr="00EE2693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8.97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340B34" w:rsidRPr="00EE5473" w:rsidRDefault="0038367C" w:rsidP="00EE547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</w:t>
      </w:r>
      <w:r w:rsidR="00EE5473"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ubsets obtained from Post hoc test (</w:t>
      </w:r>
      <w:proofErr w:type="spellStart"/>
      <w:r w:rsidR="00EE5473"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="00EE5473" w:rsidRPr="00EE547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tbl>
      <w:tblPr>
        <w:tblW w:w="6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1009"/>
        <w:gridCol w:w="1071"/>
        <w:gridCol w:w="1071"/>
        <w:gridCol w:w="1071"/>
        <w:gridCol w:w="1178"/>
      </w:tblGrid>
      <w:tr w:rsidR="00340B34" w:rsidRPr="007E4B8B" w:rsidTr="00EE2693">
        <w:trPr>
          <w:cantSplit/>
        </w:trPr>
        <w:tc>
          <w:tcPr>
            <w:tcW w:w="6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</w:tr>
      <w:tr w:rsidR="00340B34" w:rsidRPr="007E4B8B" w:rsidTr="00EE2693">
        <w:trPr>
          <w:cantSplit/>
        </w:trPr>
        <w:tc>
          <w:tcPr>
            <w:tcW w:w="6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340B34" w:rsidRPr="007E4B8B" w:rsidTr="00EE2693">
        <w:trPr>
          <w:cantSplit/>
        </w:trPr>
        <w:tc>
          <w:tcPr>
            <w:tcW w:w="94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87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340B34" w:rsidRPr="007E4B8B" w:rsidTr="00EE2693">
        <w:trPr>
          <w:cantSplit/>
        </w:trPr>
        <w:tc>
          <w:tcPr>
            <w:tcW w:w="94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0B34" w:rsidRPr="007E4B8B" w:rsidTr="00EE2693">
        <w:trPr>
          <w:cantSplit/>
        </w:trPr>
        <w:tc>
          <w:tcPr>
            <w:tcW w:w="94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804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B34" w:rsidRPr="007E4B8B" w:rsidTr="00EE2693">
        <w:trPr>
          <w:cantSplit/>
        </w:trPr>
        <w:tc>
          <w:tcPr>
            <w:tcW w:w="9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SF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524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B34" w:rsidRPr="007E4B8B" w:rsidTr="00EE2693">
        <w:trPr>
          <w:cantSplit/>
        </w:trPr>
        <w:tc>
          <w:tcPr>
            <w:tcW w:w="9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5775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B34" w:rsidRPr="007E4B8B" w:rsidTr="00EE2693">
        <w:trPr>
          <w:cantSplit/>
        </w:trPr>
        <w:tc>
          <w:tcPr>
            <w:tcW w:w="9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000</w:t>
            </w:r>
          </w:p>
        </w:tc>
      </w:tr>
      <w:tr w:rsidR="00340B34" w:rsidRPr="007E4B8B" w:rsidTr="00EE2693">
        <w:trPr>
          <w:cantSplit/>
        </w:trPr>
        <w:tc>
          <w:tcPr>
            <w:tcW w:w="94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40B34" w:rsidRPr="007E4B8B" w:rsidTr="00EE2693">
        <w:trPr>
          <w:cantSplit/>
        </w:trPr>
        <w:tc>
          <w:tcPr>
            <w:tcW w:w="6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340B34" w:rsidRPr="007E4B8B" w:rsidTr="00EE2693">
        <w:trPr>
          <w:cantSplit/>
        </w:trPr>
        <w:tc>
          <w:tcPr>
            <w:tcW w:w="6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982848" w:rsidRDefault="009828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340B34" w:rsidRDefault="00982848" w:rsidP="0098284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pecificity toward natural s</w:t>
      </w:r>
      <w:r w:rsidR="00340B34" w:rsidRPr="00982848">
        <w:rPr>
          <w:rFonts w:ascii="Times New Roman" w:hAnsi="Times New Roman" w:cs="Times New Roman"/>
          <w:b/>
          <w:sz w:val="20"/>
          <w:szCs w:val="20"/>
        </w:rPr>
        <w:t>ubstrate</w:t>
      </w:r>
      <w:r>
        <w:rPr>
          <w:rFonts w:ascii="Times New Roman" w:hAnsi="Times New Roman" w:cs="Times New Roman"/>
          <w:b/>
          <w:sz w:val="20"/>
          <w:szCs w:val="20"/>
        </w:rPr>
        <w:t>s</w:t>
      </w:r>
    </w:p>
    <w:p w:rsidR="00982848" w:rsidRPr="00982848" w:rsidRDefault="00982848" w:rsidP="00982848">
      <w:pPr>
        <w:pStyle w:val="ListParagraph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40B34" w:rsidRPr="00982848" w:rsidRDefault="00EE5473" w:rsidP="00EE54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Values of protease activity of kinema protease  with  different natural substrate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951"/>
        <w:gridCol w:w="876"/>
        <w:gridCol w:w="900"/>
        <w:gridCol w:w="990"/>
        <w:gridCol w:w="900"/>
        <w:gridCol w:w="900"/>
        <w:gridCol w:w="1080"/>
        <w:gridCol w:w="810"/>
      </w:tblGrid>
      <w:tr w:rsidR="00340B34" w:rsidRPr="007E4B8B" w:rsidTr="00EE5473">
        <w:trPr>
          <w:trHeight w:val="58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trates</w:t>
            </w:r>
          </w:p>
        </w:tc>
        <w:tc>
          <w:tcPr>
            <w:tcW w:w="951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1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876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2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3 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/ml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1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(%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340B34" w:rsidRPr="00EE5473" w:rsidRDefault="007E4B8B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2 </w:t>
            </w:r>
            <w:r w:rsidR="00340B34"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(%)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3 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A (%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E5473" w:rsidRDefault="00EE5473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340B34" w:rsidRPr="00EE5473" w:rsidRDefault="00EE5473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340B34" w:rsidRPr="007E4B8B" w:rsidTr="00EE5473">
        <w:trPr>
          <w:trHeight w:val="29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Casein (0.5%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340B34" w:rsidRPr="007E4B8B" w:rsidTr="00EE5473">
        <w:trPr>
          <w:trHeight w:val="29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Whey protein (0.5%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42.9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48.3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44.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45.2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2.799</w:t>
            </w:r>
          </w:p>
        </w:tc>
      </w:tr>
      <w:tr w:rsidR="00340B34" w:rsidRPr="007E4B8B" w:rsidTr="00EE5473">
        <w:trPr>
          <w:trHeight w:val="29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Gelatin (0.5%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0.9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8.2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3.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4.2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3.701</w:t>
            </w:r>
          </w:p>
        </w:tc>
      </w:tr>
      <w:tr w:rsidR="00340B34" w:rsidRPr="007E4B8B" w:rsidTr="00EE5473">
        <w:trPr>
          <w:trHeight w:val="29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BSA (0.5%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6.5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78.9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72.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72.6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6.164</w:t>
            </w:r>
          </w:p>
        </w:tc>
      </w:tr>
      <w:tr w:rsidR="00340B34" w:rsidRPr="007E4B8B" w:rsidTr="00EE5473">
        <w:trPr>
          <w:trHeight w:val="290"/>
        </w:trPr>
        <w:tc>
          <w:tcPr>
            <w:tcW w:w="2218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52.5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56.7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54.1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54.4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0B34" w:rsidRPr="00EE5473" w:rsidRDefault="00340B34" w:rsidP="0034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73">
              <w:rPr>
                <w:rFonts w:ascii="Times New Roman" w:eastAsia="Times New Roman" w:hAnsi="Times New Roman" w:cs="Times New Roman"/>
                <w:sz w:val="20"/>
                <w:szCs w:val="20"/>
              </w:rPr>
              <w:t>2.132</w:t>
            </w:r>
          </w:p>
        </w:tc>
      </w:tr>
    </w:tbl>
    <w:p w:rsidR="00340B34" w:rsidRPr="007E4B8B" w:rsidRDefault="00340B34" w:rsidP="00340B34">
      <w:pPr>
        <w:rPr>
          <w:rFonts w:ascii="Times New Roman" w:hAnsi="Times New Roman" w:cs="Times New Roman"/>
          <w:sz w:val="20"/>
          <w:szCs w:val="20"/>
        </w:rPr>
      </w:pPr>
    </w:p>
    <w:p w:rsidR="00340B34" w:rsidRPr="007E4B8B" w:rsidRDefault="00340B34" w:rsidP="00340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09"/>
        <w:gridCol w:w="1010"/>
        <w:gridCol w:w="1010"/>
        <w:gridCol w:w="1010"/>
        <w:gridCol w:w="1010"/>
        <w:gridCol w:w="1010"/>
      </w:tblGrid>
      <w:tr w:rsidR="00340B34" w:rsidRPr="007E4B8B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EE5473" w:rsidRDefault="00340B34" w:rsidP="00EE547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340B34" w:rsidRPr="007E4B8B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340B34" w:rsidRPr="007E4B8B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340B34" w:rsidRPr="007E4B8B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6</w:t>
            </w:r>
          </w:p>
        </w:tc>
      </w:tr>
      <w:tr w:rsidR="00340B34" w:rsidRPr="007E4B8B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is is a lower bound of the true significance.</w:t>
            </w:r>
          </w:p>
        </w:tc>
      </w:tr>
      <w:tr w:rsidR="00340B34" w:rsidRPr="007E4B8B">
        <w:trPr>
          <w:cantSplit/>
        </w:trPr>
        <w:tc>
          <w:tcPr>
            <w:tcW w:w="6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0B34" w:rsidRPr="007E4B8B" w:rsidRDefault="00340B34" w:rsidP="00340B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iefors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ce Correction</w:t>
            </w:r>
          </w:p>
        </w:tc>
      </w:tr>
    </w:tbl>
    <w:p w:rsidR="00340B34" w:rsidRPr="007E4B8B" w:rsidRDefault="00340B34" w:rsidP="00340B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340B34" w:rsidRPr="007E4B8B" w:rsidRDefault="00340B34" w:rsidP="00340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336800" cy="226695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253105" cy="207645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397" cy="2084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B8B" w:rsidRPr="007E4B8B" w:rsidRDefault="007E4B8B" w:rsidP="00340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22321" w:rsidRPr="007E4B8B" w:rsidRDefault="00522321" w:rsidP="005223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522321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321" w:rsidRPr="00EE5473" w:rsidRDefault="00522321" w:rsidP="00EE547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522321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522321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522321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</w:tr>
    </w:tbl>
    <w:p w:rsidR="00522321" w:rsidRPr="007E4B8B" w:rsidRDefault="00522321" w:rsidP="005223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22321" w:rsidRPr="007E4B8B" w:rsidRDefault="00522321" w:rsidP="005223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522321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321" w:rsidRPr="0038367C" w:rsidRDefault="00522321" w:rsidP="0038367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OVA</w:t>
            </w:r>
          </w:p>
        </w:tc>
      </w:tr>
      <w:tr w:rsidR="00522321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22321" w:rsidRPr="007E4B8B" w:rsidRDefault="00522321" w:rsidP="00383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522321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522321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4.3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.5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0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522321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321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2.51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22321" w:rsidRDefault="00522321" w:rsidP="005223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367C" w:rsidRDefault="0038367C" w:rsidP="005223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5473" w:rsidRPr="007E4B8B" w:rsidRDefault="0038367C" w:rsidP="005223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v.</w:t>
      </w:r>
      <w:r w:rsidRPr="00982848">
        <w:rPr>
          <w:rFonts w:ascii="Times New Roman" w:hAnsi="Times New Roman" w:cs="Times New Roman"/>
          <w:b/>
          <w:sz w:val="20"/>
          <w:szCs w:val="20"/>
        </w:rPr>
        <w:tab/>
        <w:t>Homogeneous subsets obtained from Post hoc test (</w:t>
      </w:r>
      <w:proofErr w:type="spellStart"/>
      <w:r w:rsidRPr="00982848">
        <w:rPr>
          <w:rFonts w:ascii="Times New Roman" w:hAnsi="Times New Roman" w:cs="Times New Roman"/>
          <w:b/>
          <w:sz w:val="20"/>
          <w:szCs w:val="20"/>
        </w:rPr>
        <w:t>TuKey</w:t>
      </w:r>
      <w:proofErr w:type="spellEnd"/>
      <w:r w:rsidRPr="00982848">
        <w:rPr>
          <w:rFonts w:ascii="Times New Roman" w:hAnsi="Times New Roman" w:cs="Times New Roman"/>
          <w:b/>
          <w:sz w:val="20"/>
          <w:szCs w:val="20"/>
        </w:rPr>
        <w:t xml:space="preserve"> HSD)</w:t>
      </w:r>
    </w:p>
    <w:tbl>
      <w:tblPr>
        <w:tblW w:w="5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2"/>
        <w:gridCol w:w="1009"/>
        <w:gridCol w:w="1071"/>
        <w:gridCol w:w="1071"/>
        <w:gridCol w:w="1178"/>
      </w:tblGrid>
      <w:tr w:rsidR="00522321" w:rsidRPr="007E4B8B">
        <w:trPr>
          <w:cantSplit/>
        </w:trPr>
        <w:tc>
          <w:tcPr>
            <w:tcW w:w="5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</w:tr>
      <w:tr w:rsidR="00522321" w:rsidRPr="007E4B8B" w:rsidTr="007E4B8B">
        <w:trPr>
          <w:cantSplit/>
          <w:trHeight w:val="189"/>
        </w:trPr>
        <w:tc>
          <w:tcPr>
            <w:tcW w:w="5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522321" w:rsidRPr="007E4B8B">
        <w:trPr>
          <w:cantSplit/>
        </w:trPr>
        <w:tc>
          <w:tcPr>
            <w:tcW w:w="142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ubstrate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1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522321" w:rsidRPr="007E4B8B">
        <w:trPr>
          <w:cantSplit/>
        </w:trPr>
        <w:tc>
          <w:tcPr>
            <w:tcW w:w="14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y protei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546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oglobi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908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ati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2477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3484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i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000</w:t>
            </w:r>
          </w:p>
        </w:tc>
      </w:tr>
      <w:tr w:rsidR="00522321" w:rsidRPr="007E4B8B">
        <w:trPr>
          <w:cantSplit/>
        </w:trPr>
        <w:tc>
          <w:tcPr>
            <w:tcW w:w="14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522321" w:rsidRPr="007E4B8B">
        <w:trPr>
          <w:cantSplit/>
        </w:trPr>
        <w:tc>
          <w:tcPr>
            <w:tcW w:w="5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522321" w:rsidRPr="007E4B8B">
        <w:trPr>
          <w:cantSplit/>
        </w:trPr>
        <w:tc>
          <w:tcPr>
            <w:tcW w:w="5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321" w:rsidRPr="007E4B8B" w:rsidRDefault="00522321" w:rsidP="005223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340B34" w:rsidRPr="007E4B8B" w:rsidRDefault="00340B34" w:rsidP="00340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Default="009828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0B34" w:rsidRPr="007E4B8B" w:rsidRDefault="00340B34" w:rsidP="00340B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982848" w:rsidRDefault="000C750E" w:rsidP="0098284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Effect of Metal ions</w:t>
      </w:r>
    </w:p>
    <w:p w:rsidR="00982848" w:rsidRPr="00982848" w:rsidRDefault="00982848" w:rsidP="00982848">
      <w:pPr>
        <w:pStyle w:val="ListParagraph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367C" w:rsidRPr="00982848" w:rsidRDefault="0038367C" w:rsidP="003836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Values of</w:t>
      </w:r>
      <w:r w:rsidR="00E8425B">
        <w:rPr>
          <w:rFonts w:ascii="Times New Roman" w:hAnsi="Times New Roman" w:cs="Times New Roman"/>
          <w:b/>
          <w:sz w:val="20"/>
          <w:szCs w:val="20"/>
        </w:rPr>
        <w:t xml:space="preserve"> protease activity and </w:t>
      </w:r>
      <w:r w:rsidRPr="00982848">
        <w:rPr>
          <w:rFonts w:ascii="Times New Roman" w:hAnsi="Times New Roman" w:cs="Times New Roman"/>
          <w:b/>
          <w:sz w:val="20"/>
          <w:szCs w:val="20"/>
        </w:rPr>
        <w:t xml:space="preserve">relative activity of </w:t>
      </w:r>
      <w:proofErr w:type="spellStart"/>
      <w:r w:rsidRPr="00982848">
        <w:rPr>
          <w:rFonts w:ascii="Times New Roman" w:hAnsi="Times New Roman" w:cs="Times New Roman"/>
          <w:b/>
          <w:sz w:val="20"/>
          <w:szCs w:val="20"/>
        </w:rPr>
        <w:t>kinema</w:t>
      </w:r>
      <w:proofErr w:type="spellEnd"/>
      <w:r w:rsidRPr="00982848">
        <w:rPr>
          <w:rFonts w:ascii="Times New Roman" w:hAnsi="Times New Roman" w:cs="Times New Roman"/>
          <w:b/>
          <w:sz w:val="20"/>
          <w:szCs w:val="20"/>
        </w:rPr>
        <w:t xml:space="preserve"> protease  in presence of metal ions</w:t>
      </w: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080"/>
        <w:gridCol w:w="901"/>
        <w:gridCol w:w="899"/>
        <w:gridCol w:w="817"/>
        <w:gridCol w:w="802"/>
        <w:gridCol w:w="904"/>
        <w:gridCol w:w="899"/>
        <w:gridCol w:w="1080"/>
        <w:gridCol w:w="988"/>
      </w:tblGrid>
      <w:tr w:rsidR="00EE2693" w:rsidRPr="007E4B8B" w:rsidTr="0038367C">
        <w:trPr>
          <w:trHeight w:val="58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Ions  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ntration</w:t>
            </w:r>
          </w:p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proofErr w:type="spellEnd"/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shd w:val="clear" w:color="auto" w:fill="auto"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U/ml)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3 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/ml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1</w:t>
            </w:r>
          </w:p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%)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2</w:t>
            </w:r>
          </w:p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3 </w:t>
            </w:r>
          </w:p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</w:p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A (%)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8.54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8.34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7.26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8.051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EE2693" w:rsidRPr="007E4B8B" w:rsidTr="0038367C">
        <w:trPr>
          <w:trHeight w:val="32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Cu⁺</w:t>
            </w:r>
            <w:r w:rsidRPr="007E4B8B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vertAlign w:val="superscript"/>
              </w:rPr>
              <w:t>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80.54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82.75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85.66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82.989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.566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⁺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2.364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5.15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0.98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62.833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.126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7.091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9.56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5.93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7.530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.854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0.182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5.82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8.91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4.973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4.427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⁺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47.091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6.29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43.37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42.255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.483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8.909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2.35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5.64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8.971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3.358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7.273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8.76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80.76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78.934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.751</w:t>
            </w:r>
          </w:p>
        </w:tc>
      </w:tr>
      <w:tr w:rsidR="00EE2693" w:rsidRPr="007E4B8B" w:rsidTr="0038367C">
        <w:trPr>
          <w:trHeight w:val="290"/>
        </w:trPr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⁺⁺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97.45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3.08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18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100.240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EE2693" w:rsidRPr="007E4B8B" w:rsidRDefault="00EE2693" w:rsidP="00EE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sz w:val="20"/>
                <w:szCs w:val="20"/>
              </w:rPr>
              <w:t>2.816</w:t>
            </w:r>
          </w:p>
        </w:tc>
      </w:tr>
    </w:tbl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2693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1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1009"/>
        <w:gridCol w:w="1009"/>
        <w:gridCol w:w="1010"/>
        <w:gridCol w:w="1010"/>
        <w:gridCol w:w="1010"/>
        <w:gridCol w:w="1010"/>
      </w:tblGrid>
      <w:tr w:rsidR="00EE2693" w:rsidRPr="007E4B8B">
        <w:trPr>
          <w:cantSplit/>
        </w:trPr>
        <w:tc>
          <w:tcPr>
            <w:tcW w:w="71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38367C" w:rsidRDefault="00EE2693" w:rsidP="0038367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rnov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7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</w:t>
            </w:r>
            <w:proofErr w:type="spellEnd"/>
          </w:p>
        </w:tc>
      </w:tr>
      <w:tr w:rsidR="00EE2693" w:rsidRPr="007E4B8B">
        <w:trPr>
          <w:cantSplit/>
        </w:trPr>
        <w:tc>
          <w:tcPr>
            <w:tcW w:w="108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ions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</w:tr>
      <w:tr w:rsidR="00EE2693" w:rsidRPr="007E4B8B">
        <w:trPr>
          <w:cantSplit/>
        </w:trPr>
        <w:tc>
          <w:tcPr>
            <w:tcW w:w="71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is is a lower bound of the true significance.</w:t>
            </w:r>
          </w:p>
        </w:tc>
      </w:tr>
      <w:tr w:rsidR="00EE2693" w:rsidRPr="007E4B8B">
        <w:trPr>
          <w:cantSplit/>
        </w:trPr>
        <w:tc>
          <w:tcPr>
            <w:tcW w:w="71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iefors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ce Correction</w:t>
            </w:r>
          </w:p>
        </w:tc>
      </w:tr>
    </w:tbl>
    <w:p w:rsidR="00EE2693" w:rsidRPr="007E4B8B" w:rsidRDefault="00EE2693" w:rsidP="00EE26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666480" cy="1695450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870" cy="1712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B8B">
        <w:rPr>
          <w:rFonts w:ascii="Times New Roman" w:hAnsi="Times New Roman" w:cs="Times New Roman"/>
          <w:sz w:val="20"/>
          <w:szCs w:val="20"/>
        </w:rPr>
        <w:t xml:space="preserve">  </w:t>
      </w:r>
      <w:r w:rsidRPr="007E4B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632B5F" wp14:editId="2983CD41">
            <wp:extent cx="1873250" cy="15557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033" cy="160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693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2693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Default="00982848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Default="00982848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Default="00982848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Pr="007E4B8B" w:rsidRDefault="00982848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1026"/>
        <w:gridCol w:w="1026"/>
        <w:gridCol w:w="1026"/>
      </w:tblGrid>
      <w:tr w:rsidR="00EE2693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38367C" w:rsidRDefault="00EE2693" w:rsidP="0038367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EE2693" w:rsidRPr="007E4B8B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E2693" w:rsidRPr="007E4B8B" w:rsidRDefault="00EE2693" w:rsidP="003836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A</w:t>
            </w:r>
          </w:p>
        </w:tc>
      </w:tr>
      <w:tr w:rsidR="00EE2693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EE2693" w:rsidRPr="007E4B8B">
        <w:trPr>
          <w:cantSplit/>
        </w:trPr>
        <w:tc>
          <w:tcPr>
            <w:tcW w:w="14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</w:tr>
    </w:tbl>
    <w:p w:rsidR="00EE2693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Pr="007E4B8B" w:rsidRDefault="00982848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469"/>
        <w:gridCol w:w="1009"/>
        <w:gridCol w:w="1393"/>
        <w:gridCol w:w="1009"/>
        <w:gridCol w:w="1009"/>
      </w:tblGrid>
      <w:tr w:rsidR="00EE2693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38367C" w:rsidRDefault="00EE2693" w:rsidP="0038367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 w:rsidR="00EE2693" w:rsidRPr="007E4B8B">
        <w:trPr>
          <w:cantSplit/>
        </w:trPr>
        <w:tc>
          <w:tcPr>
            <w:tcW w:w="7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</w:tr>
      <w:tr w:rsidR="00EE2693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EE2693" w:rsidRPr="007E4B8B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7.56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3.06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8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E2693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9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1.46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2693" w:rsidRPr="007E4B8B" w:rsidRDefault="00EE2693" w:rsidP="00EE26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EE2693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EE2693" w:rsidRPr="00FE3318" w:rsidRDefault="00FE3318" w:rsidP="00FE331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FE3318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mogeneous subsets obtained from Post hoc test (</w:t>
      </w:r>
      <w:proofErr w:type="spellStart"/>
      <w:r w:rsidRPr="00FE3318">
        <w:rPr>
          <w:rFonts w:ascii="Times New Roman" w:hAnsi="Times New Roman" w:cs="Times New Roman"/>
          <w:b/>
          <w:bCs/>
          <w:color w:val="000000"/>
          <w:sz w:val="20"/>
          <w:szCs w:val="20"/>
        </w:rPr>
        <w:t>TuKey</w:t>
      </w:r>
      <w:proofErr w:type="spellEnd"/>
      <w:r w:rsidRPr="00FE331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HSD)</w:t>
      </w:r>
    </w:p>
    <w:tbl>
      <w:tblPr>
        <w:tblW w:w="7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1009"/>
        <w:gridCol w:w="1071"/>
        <w:gridCol w:w="1071"/>
        <w:gridCol w:w="1071"/>
        <w:gridCol w:w="1178"/>
        <w:gridCol w:w="1178"/>
      </w:tblGrid>
      <w:tr w:rsidR="00EE2693" w:rsidRPr="007E4B8B">
        <w:trPr>
          <w:cantSplit/>
        </w:trPr>
        <w:tc>
          <w:tcPr>
            <w:tcW w:w="7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</w:t>
            </w:r>
          </w:p>
        </w:tc>
      </w:tr>
      <w:tr w:rsidR="00EE2693" w:rsidRPr="007E4B8B">
        <w:trPr>
          <w:cantSplit/>
        </w:trPr>
        <w:tc>
          <w:tcPr>
            <w:tcW w:w="7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ions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564" w:type="dxa"/>
            <w:gridSpan w:val="5"/>
            <w:tcBorders>
              <w:top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for alpha = 0.05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3000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55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26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33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88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7300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7067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000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000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4033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4033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5100</w:t>
            </w:r>
          </w:p>
        </w:tc>
      </w:tr>
      <w:tr w:rsidR="00EE2693" w:rsidRPr="007E4B8B">
        <w:trPr>
          <w:cantSplit/>
        </w:trPr>
        <w:tc>
          <w:tcPr>
            <w:tcW w:w="108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1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2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</w:tr>
      <w:tr w:rsidR="00EE2693" w:rsidRPr="007E4B8B">
        <w:trPr>
          <w:cantSplit/>
        </w:trPr>
        <w:tc>
          <w:tcPr>
            <w:tcW w:w="7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s for groups in homogeneous subsets are displayed.</w:t>
            </w:r>
          </w:p>
        </w:tc>
      </w:tr>
      <w:tr w:rsidR="00EE2693" w:rsidRPr="007E4B8B">
        <w:trPr>
          <w:cantSplit/>
        </w:trPr>
        <w:tc>
          <w:tcPr>
            <w:tcW w:w="7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2693" w:rsidRPr="007E4B8B" w:rsidRDefault="00EE2693" w:rsidP="00EE26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Uses Harmonic Mean Sample Size = 3.000.</w:t>
            </w:r>
          </w:p>
        </w:tc>
      </w:tr>
    </w:tbl>
    <w:p w:rsidR="00EE2693" w:rsidRPr="007E4B8B" w:rsidRDefault="00EE2693" w:rsidP="00EE26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EE2693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2848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B8B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982848" w:rsidRDefault="009828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C750E" w:rsidRPr="00982848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E2693" w:rsidRPr="00982848" w:rsidRDefault="007E4B8B" w:rsidP="007E4B8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Storage stability</w:t>
      </w:r>
    </w:p>
    <w:p w:rsidR="00EE2693" w:rsidRPr="007E4B8B" w:rsidRDefault="00EE2693" w:rsidP="00EE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2693" w:rsidRPr="00982848" w:rsidRDefault="00FE3318" w:rsidP="00FE331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 xml:space="preserve">Values of protease activity and relative activity of kinema protease stored at </w:t>
      </w:r>
      <w:r w:rsidRPr="0098284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°C</w:t>
      </w:r>
    </w:p>
    <w:tbl>
      <w:tblPr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1055"/>
        <w:gridCol w:w="1055"/>
        <w:gridCol w:w="1055"/>
        <w:gridCol w:w="1040"/>
        <w:gridCol w:w="1040"/>
        <w:gridCol w:w="1040"/>
        <w:gridCol w:w="1040"/>
        <w:gridCol w:w="980"/>
      </w:tblGrid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982848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4B8B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982848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4B8B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8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3</w:t>
            </w:r>
          </w:p>
        </w:tc>
        <w:tc>
          <w:tcPr>
            <w:tcW w:w="2020" w:type="dxa"/>
            <w:gridSpan w:val="2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ctivity (%)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0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8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3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8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1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2</w:t>
            </w:r>
          </w:p>
        </w:tc>
      </w:tr>
      <w:tr w:rsidR="007E4B8B" w:rsidRPr="007E4B8B" w:rsidTr="007E4B8B">
        <w:trPr>
          <w:trHeight w:val="29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0</w:t>
            </w:r>
          </w:p>
        </w:tc>
      </w:tr>
    </w:tbl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3318" w:rsidRPr="00982848" w:rsidRDefault="00FE3318" w:rsidP="00FE331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0"/>
        </w:rPr>
      </w:pPr>
      <w:r w:rsidRPr="00982848">
        <w:rPr>
          <w:rFonts w:ascii="Times New Roman" w:hAnsi="Times New Roman" w:cs="Times New Roman"/>
          <w:b/>
          <w:sz w:val="20"/>
          <w:szCs w:val="20"/>
        </w:rPr>
        <w:t>Values of protease activity and relative activity of kinema protease stored at -20</w:t>
      </w:r>
      <w:r w:rsidRPr="0098284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°C</w:t>
      </w:r>
    </w:p>
    <w:p w:rsidR="000C750E" w:rsidRPr="007E4B8B" w:rsidRDefault="000C750E" w:rsidP="000C75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1143"/>
        <w:gridCol w:w="980"/>
        <w:gridCol w:w="980"/>
        <w:gridCol w:w="1040"/>
        <w:gridCol w:w="1040"/>
        <w:gridCol w:w="1040"/>
        <w:gridCol w:w="1040"/>
        <w:gridCol w:w="980"/>
      </w:tblGrid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982848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4B8B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982848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4B8B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982848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4B8B"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3</w:t>
            </w:r>
          </w:p>
        </w:tc>
        <w:tc>
          <w:tcPr>
            <w:tcW w:w="2020" w:type="dxa"/>
            <w:gridSpan w:val="2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ctivity (%)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7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3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6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2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1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5</w:t>
            </w:r>
          </w:p>
        </w:tc>
      </w:tr>
      <w:tr w:rsidR="007E4B8B" w:rsidRPr="007E4B8B" w:rsidTr="007E4B8B">
        <w:trPr>
          <w:trHeight w:val="29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E4B8B" w:rsidRPr="007E4B8B" w:rsidRDefault="007E4B8B" w:rsidP="007E4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5</w:t>
            </w:r>
          </w:p>
        </w:tc>
      </w:tr>
    </w:tbl>
    <w:p w:rsidR="000C750E" w:rsidRPr="007E4B8B" w:rsidRDefault="000C750E" w:rsidP="000C75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C750E" w:rsidRPr="007E4B8B" w:rsidRDefault="000C750E" w:rsidP="000C750E">
      <w:pPr>
        <w:rPr>
          <w:rFonts w:ascii="Times New Roman" w:hAnsi="Times New Roman" w:cs="Times New Roman"/>
          <w:sz w:val="20"/>
          <w:szCs w:val="20"/>
        </w:rPr>
      </w:pPr>
    </w:p>
    <w:sectPr w:rsidR="000C750E" w:rsidRPr="007E4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A6B3F"/>
    <w:multiLevelType w:val="hybridMultilevel"/>
    <w:tmpl w:val="4DC28156"/>
    <w:lvl w:ilvl="0" w:tplc="C864504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32974"/>
    <w:multiLevelType w:val="hybridMultilevel"/>
    <w:tmpl w:val="0F00E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413E3"/>
    <w:multiLevelType w:val="hybridMultilevel"/>
    <w:tmpl w:val="5854F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03CAF"/>
    <w:multiLevelType w:val="hybridMultilevel"/>
    <w:tmpl w:val="74402F52"/>
    <w:lvl w:ilvl="0" w:tplc="77BA9A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FA0B3B"/>
    <w:multiLevelType w:val="hybridMultilevel"/>
    <w:tmpl w:val="1B26D618"/>
    <w:lvl w:ilvl="0" w:tplc="F438CE3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2AEB263F"/>
    <w:multiLevelType w:val="hybridMultilevel"/>
    <w:tmpl w:val="B30EAD04"/>
    <w:lvl w:ilvl="0" w:tplc="5E5695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733541"/>
    <w:multiLevelType w:val="hybridMultilevel"/>
    <w:tmpl w:val="877C3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774A3"/>
    <w:multiLevelType w:val="hybridMultilevel"/>
    <w:tmpl w:val="C53ADBD2"/>
    <w:lvl w:ilvl="0" w:tplc="91167AA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C8F5F3D"/>
    <w:multiLevelType w:val="hybridMultilevel"/>
    <w:tmpl w:val="0764D54E"/>
    <w:lvl w:ilvl="0" w:tplc="DD0839F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055FA5"/>
    <w:multiLevelType w:val="hybridMultilevel"/>
    <w:tmpl w:val="40C64296"/>
    <w:lvl w:ilvl="0" w:tplc="195AFCB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392211"/>
    <w:multiLevelType w:val="hybridMultilevel"/>
    <w:tmpl w:val="71C02D1C"/>
    <w:lvl w:ilvl="0" w:tplc="4246E890">
      <w:start w:val="2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990B07"/>
    <w:multiLevelType w:val="hybridMultilevel"/>
    <w:tmpl w:val="5AEED0E4"/>
    <w:lvl w:ilvl="0" w:tplc="5E5695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DE431A"/>
    <w:multiLevelType w:val="hybridMultilevel"/>
    <w:tmpl w:val="A28C7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F34AE7"/>
    <w:multiLevelType w:val="hybridMultilevel"/>
    <w:tmpl w:val="74402F52"/>
    <w:lvl w:ilvl="0" w:tplc="77BA9A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9D3732"/>
    <w:multiLevelType w:val="hybridMultilevel"/>
    <w:tmpl w:val="5AEED0E4"/>
    <w:lvl w:ilvl="0" w:tplc="5E5695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1C1E32"/>
    <w:multiLevelType w:val="hybridMultilevel"/>
    <w:tmpl w:val="09EAC6F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213EF5"/>
    <w:multiLevelType w:val="hybridMultilevel"/>
    <w:tmpl w:val="D5EEC244"/>
    <w:lvl w:ilvl="0" w:tplc="415E2EE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13"/>
  </w:num>
  <w:num w:numId="4">
    <w:abstractNumId w:val="0"/>
  </w:num>
  <w:num w:numId="5">
    <w:abstractNumId w:val="9"/>
  </w:num>
  <w:num w:numId="6">
    <w:abstractNumId w:val="7"/>
  </w:num>
  <w:num w:numId="7">
    <w:abstractNumId w:val="8"/>
  </w:num>
  <w:num w:numId="8">
    <w:abstractNumId w:val="16"/>
  </w:num>
  <w:num w:numId="9">
    <w:abstractNumId w:val="14"/>
  </w:num>
  <w:num w:numId="10">
    <w:abstractNumId w:val="11"/>
  </w:num>
  <w:num w:numId="11">
    <w:abstractNumId w:val="5"/>
  </w:num>
  <w:num w:numId="12">
    <w:abstractNumId w:val="6"/>
  </w:num>
  <w:num w:numId="13">
    <w:abstractNumId w:val="12"/>
  </w:num>
  <w:num w:numId="14">
    <w:abstractNumId w:val="2"/>
  </w:num>
  <w:num w:numId="15">
    <w:abstractNumId w:val="4"/>
  </w:num>
  <w:num w:numId="16">
    <w:abstractNumId w:val="3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C62"/>
    <w:rsid w:val="000C750E"/>
    <w:rsid w:val="000D3732"/>
    <w:rsid w:val="001710F0"/>
    <w:rsid w:val="002D6D91"/>
    <w:rsid w:val="002F4FDD"/>
    <w:rsid w:val="00327C32"/>
    <w:rsid w:val="00340B34"/>
    <w:rsid w:val="0038367C"/>
    <w:rsid w:val="00522321"/>
    <w:rsid w:val="005A5C2D"/>
    <w:rsid w:val="005F0467"/>
    <w:rsid w:val="006D7004"/>
    <w:rsid w:val="007E4B8B"/>
    <w:rsid w:val="00816C62"/>
    <w:rsid w:val="009124DB"/>
    <w:rsid w:val="00982848"/>
    <w:rsid w:val="009F773A"/>
    <w:rsid w:val="00AA24B2"/>
    <w:rsid w:val="00AA756A"/>
    <w:rsid w:val="00B93067"/>
    <w:rsid w:val="00BC2B70"/>
    <w:rsid w:val="00BD0E6F"/>
    <w:rsid w:val="00BE137D"/>
    <w:rsid w:val="00C71494"/>
    <w:rsid w:val="00D0288E"/>
    <w:rsid w:val="00DC23EB"/>
    <w:rsid w:val="00E7527A"/>
    <w:rsid w:val="00E8425B"/>
    <w:rsid w:val="00E9591D"/>
    <w:rsid w:val="00EE2693"/>
    <w:rsid w:val="00EE5473"/>
    <w:rsid w:val="00F70F3D"/>
    <w:rsid w:val="00FE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FA78F-7384-4CCD-81E2-64367322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467"/>
    <w:pPr>
      <w:ind w:left="720"/>
      <w:contextualSpacing/>
    </w:pPr>
  </w:style>
  <w:style w:type="table" w:styleId="TableGrid">
    <w:name w:val="Table Grid"/>
    <w:basedOn w:val="TableNormal"/>
    <w:uiPriority w:val="39"/>
    <w:rsid w:val="00D028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ika%20thesis\Tikaram%20Pahadi%20works\Tyrosine%20standard%20curve-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ika%20thesis\Tikaram%20Pahadi%20works\purification%20kinema%20data%20dambar\purification%20kineme%20protease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yrosine standard curve '!$A$3</c:f>
              <c:strCache>
                <c:ptCount val="1"/>
                <c:pt idx="0">
                  <c:v>absorbanc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047x - 0.0248</a:t>
                    </a:r>
                    <a:br>
                      <a:rPr lang="en-US" sz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16</a:t>
                    </a:r>
                    <a:endParaRPr lang="en-US" sz="12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yrosine standard curve '!$B$2:$H$2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60</c:v>
                </c:pt>
                <c:pt idx="5">
                  <c:v>80</c:v>
                </c:pt>
                <c:pt idx="6">
                  <c:v>100</c:v>
                </c:pt>
              </c:numCache>
            </c:numRef>
          </c:xVal>
          <c:yVal>
            <c:numRef>
              <c:f>'Tyrosine standard curve '!$B$3:$H$3</c:f>
              <c:numCache>
                <c:formatCode>General</c:formatCode>
                <c:ptCount val="7"/>
                <c:pt idx="0">
                  <c:v>0</c:v>
                </c:pt>
                <c:pt idx="1">
                  <c:v>2.265E-2</c:v>
                </c:pt>
                <c:pt idx="2">
                  <c:v>5.5149999999999998E-2</c:v>
                </c:pt>
                <c:pt idx="3">
                  <c:v>0.1384</c:v>
                </c:pt>
                <c:pt idx="4">
                  <c:v>0.25585000000000002</c:v>
                </c:pt>
                <c:pt idx="5">
                  <c:v>0.36085</c:v>
                </c:pt>
                <c:pt idx="6">
                  <c:v>0.4524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5F1-41A1-B7B0-BBBC28A4D7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6767968"/>
        <c:axId val="1346769056"/>
      </c:scatterChart>
      <c:valAx>
        <c:axId val="134676796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yrosine conentration (µg/ml)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769056"/>
        <c:crosses val="autoZero"/>
        <c:crossBetween val="midCat"/>
      </c:valAx>
      <c:valAx>
        <c:axId val="13467690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700nm   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6767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75"/>
          <c:y val="5.5717891722864787E-2"/>
          <c:w val="0.77636111111111106"/>
          <c:h val="0.66810985947330759"/>
        </c:manualLayout>
      </c:layout>
      <c:scatterChart>
        <c:scatterStyle val="lineMarker"/>
        <c:varyColors val="0"/>
        <c:ser>
          <c:idx val="0"/>
          <c:order val="0"/>
          <c:tx>
            <c:strRef>
              <c:f>'\tika thesis\Tikaram Pahadi works\[Tyrosine standard curve-Thesis.xlsx]BSA standard curve '!$A$4</c:f>
              <c:strCache>
                <c:ptCount val="1"/>
                <c:pt idx="0">
                  <c:v>absorbanc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\tika thesis\Tikaram Pahadi works\[Tyrosine standard curve-Thesis.xlsx]BSA standard curve '!$B$3:$H$3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400</c:v>
                </c:pt>
                <c:pt idx="4">
                  <c:v>600</c:v>
                </c:pt>
                <c:pt idx="5">
                  <c:v>800</c:v>
                </c:pt>
                <c:pt idx="6">
                  <c:v>1000</c:v>
                </c:pt>
              </c:numCache>
            </c:numRef>
          </c:xVal>
          <c:yVal>
            <c:numRef>
              <c:f>'\tika thesis\Tikaram Pahadi works\[Tyrosine standard curve-Thesis.xlsx]BSA standard curve '!$B$4:$H$4</c:f>
              <c:numCache>
                <c:formatCode>General</c:formatCode>
                <c:ptCount val="7"/>
                <c:pt idx="0">
                  <c:v>0</c:v>
                </c:pt>
                <c:pt idx="1">
                  <c:v>0.1303</c:v>
                </c:pt>
                <c:pt idx="2">
                  <c:v>0.21429999999999999</c:v>
                </c:pt>
                <c:pt idx="3">
                  <c:v>0.45629999999999998</c:v>
                </c:pt>
                <c:pt idx="4">
                  <c:v>0.66410000000000002</c:v>
                </c:pt>
                <c:pt idx="5">
                  <c:v>0.82489999999999997</c:v>
                </c:pt>
                <c:pt idx="6">
                  <c:v>1.06268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3E-4D81-8886-8D4C0CFAD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6760896"/>
        <c:axId val="1346765792"/>
      </c:scatterChart>
      <c:valAx>
        <c:axId val="1346760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SA concentration (µg/ml)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945144356955382"/>
              <c:y val="0.85881927438496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765792"/>
        <c:crosses val="autoZero"/>
        <c:crossBetween val="midCat"/>
        <c:majorUnit val="100"/>
        <c:minorUnit val="25"/>
      </c:valAx>
      <c:valAx>
        <c:axId val="134676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595nm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126614926722676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7608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5E1CD-C327-4469-ADF2-344F46F8B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6</Pages>
  <Words>1754</Words>
  <Characters>999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7</cp:revision>
  <dcterms:created xsi:type="dcterms:W3CDTF">2023-07-31T11:29:00Z</dcterms:created>
  <dcterms:modified xsi:type="dcterms:W3CDTF">2023-08-05T11:37:00Z</dcterms:modified>
</cp:coreProperties>
</file>